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9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Fixed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composition-tran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521"/>
        <w:gridCol w:w="550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